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732" w:rsidRDefault="00B91732" w:rsidP="00B91732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Multimedia </w:t>
      </w:r>
      <w:r w:rsidRPr="00CA3C4E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4</w:t>
      </w:r>
      <w:r w:rsidRPr="00197698">
        <w:rPr>
          <w:rFonts w:ascii="Times New Roman" w:hAnsi="Times New Roman" w:cs="Times New Roman"/>
          <w:b/>
        </w:rPr>
        <w:t>.</w:t>
      </w:r>
      <w:r w:rsidRPr="00197698">
        <w:rPr>
          <w:rFonts w:ascii="Times New Roman" w:hAnsi="Times New Roman" w:cs="Times New Roman"/>
        </w:rPr>
        <w:t xml:space="preserve"> Topic list for healthcare professionals the Direct Discharge protocol</w:t>
      </w:r>
    </w:p>
    <w:tbl>
      <w:tblPr>
        <w:tblStyle w:val="Gemiddeldelijst1-accent4"/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B91732" w:rsidRPr="00390C50" w:rsidTr="00DC2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91732" w:rsidRPr="00390C50" w:rsidRDefault="00B91732" w:rsidP="00DC2DE2">
            <w:pPr>
              <w:pStyle w:val="Geenafstand"/>
              <w:spacing w:line="360" w:lineRule="auto"/>
              <w:rPr>
                <w:rFonts w:ascii="Arial" w:hAnsi="Arial" w:cs="Arial"/>
              </w:rPr>
            </w:pPr>
            <w:r w:rsidRPr="00390C50">
              <w:rPr>
                <w:rFonts w:ascii="Arial" w:hAnsi="Arial" w:cs="Arial"/>
              </w:rPr>
              <w:t>General questions</w:t>
            </w:r>
          </w:p>
        </w:tc>
      </w:tr>
      <w:tr w:rsidR="00B91732" w:rsidRPr="00FE6E57" w:rsidTr="00DC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:rsidR="00B91732" w:rsidRPr="00390C50" w:rsidRDefault="00B91732" w:rsidP="00B91732">
            <w:pPr>
              <w:pStyle w:val="Geenafstand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 xml:space="preserve">You visited the emergency room a few weeks ago. Can you briefly tell me how the visit went? 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 xml:space="preserve"> </w:t>
            </w:r>
            <w:r w:rsidRPr="00390C50">
              <w:rPr>
                <w:rFonts w:ascii="Arial" w:hAnsi="Arial" w:cs="Arial"/>
              </w:rPr>
              <w:t>(opening question)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 xml:space="preserve">How did you feel when you went home? 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  <w:i/>
              </w:rPr>
              <w:t>How were the first days at home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Did you experience any pain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 xml:space="preserve">Was the brace supportive? (if applicable) 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  <w:i/>
              </w:rPr>
              <w:t>Was the information provided in the first week sufficient?</w:t>
            </w:r>
          </w:p>
        </w:tc>
      </w:tr>
      <w:tr w:rsidR="00B91732" w:rsidRPr="00390C50" w:rsidTr="00DC2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1732" w:rsidRPr="00390C50" w:rsidRDefault="00B91732" w:rsidP="00DC2DE2">
            <w:pPr>
              <w:pStyle w:val="Geenafstand"/>
              <w:spacing w:line="360" w:lineRule="auto"/>
              <w:rPr>
                <w:rFonts w:ascii="Arial" w:hAnsi="Arial" w:cs="Arial"/>
              </w:rPr>
            </w:pPr>
            <w:r w:rsidRPr="00390C50">
              <w:rPr>
                <w:rFonts w:ascii="Arial" w:hAnsi="Arial" w:cs="Arial"/>
              </w:rPr>
              <w:t xml:space="preserve">Acceptation (satisfaction) </w:t>
            </w:r>
          </w:p>
        </w:tc>
      </w:tr>
      <w:tr w:rsidR="00B91732" w:rsidRPr="00FE6E57" w:rsidTr="00DC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:rsidR="00B91732" w:rsidRPr="00390C50" w:rsidRDefault="00B91732" w:rsidP="00B91732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What was important to you during your visit to the emergency room? In other words, what did you want and expect to be done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lain this further? Can you provide an example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To what extend did what was done align with what you wanted and expected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 xml:space="preserve">What aligned? 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 xml:space="preserve">What did not </w:t>
            </w:r>
            <w:proofErr w:type="spellStart"/>
            <w:r w:rsidRPr="00390C50">
              <w:rPr>
                <w:rFonts w:ascii="Arial" w:hAnsi="Arial" w:cs="Arial"/>
                <w:b w:val="0"/>
                <w:i/>
              </w:rPr>
              <w:t>allign</w:t>
            </w:r>
            <w:proofErr w:type="spellEnd"/>
            <w:r w:rsidRPr="00390C50">
              <w:rPr>
                <w:rFonts w:ascii="Arial" w:hAnsi="Arial" w:cs="Arial"/>
                <w:b w:val="0"/>
                <w:i/>
              </w:rPr>
              <w:t>? Why you think that is? What is your opinion on this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How satisfied are you with the care provided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ress that on a scale of 1 to 10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What prevents it from being a (-1 point) X 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</w:rPr>
              <w:t xml:space="preserve">How </w:t>
            </w:r>
            <w:proofErr w:type="spellStart"/>
            <w:r w:rsidRPr="00390C50">
              <w:rPr>
                <w:rFonts w:ascii="Arial" w:hAnsi="Arial" w:cs="Arial"/>
                <w:b w:val="0"/>
              </w:rPr>
              <w:t>satsified</w:t>
            </w:r>
            <w:proofErr w:type="spellEnd"/>
            <w:r w:rsidRPr="00390C50">
              <w:rPr>
                <w:rFonts w:ascii="Arial" w:hAnsi="Arial" w:cs="Arial"/>
                <w:b w:val="0"/>
              </w:rPr>
              <w:t xml:space="preserve"> are you with the VFC-app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ress that on a scale of 1 to 10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What prevents it from being a (-1 point) X 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</w:rPr>
              <w:t>How satisfied are you with the information provided in the app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 xml:space="preserve"> Can you explain this further? Can you provide an example?</w:t>
            </w:r>
          </w:p>
        </w:tc>
      </w:tr>
      <w:tr w:rsidR="00B91732" w:rsidRPr="00390C50" w:rsidTr="00DC2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1732" w:rsidRPr="00390C50" w:rsidRDefault="00B91732" w:rsidP="00DC2DE2">
            <w:pPr>
              <w:pStyle w:val="Geenafstand"/>
              <w:spacing w:line="360" w:lineRule="auto"/>
              <w:rPr>
                <w:rFonts w:ascii="Arial" w:hAnsi="Arial" w:cs="Arial"/>
              </w:rPr>
            </w:pPr>
            <w:r w:rsidRPr="00390C50">
              <w:rPr>
                <w:rFonts w:ascii="Arial" w:hAnsi="Arial" w:cs="Arial"/>
              </w:rPr>
              <w:t xml:space="preserve">Demand / implementation </w:t>
            </w:r>
          </w:p>
        </w:tc>
      </w:tr>
      <w:tr w:rsidR="00B91732" w:rsidRPr="00FE6E57" w:rsidTr="00DC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:rsidR="00B91732" w:rsidRPr="00390C50" w:rsidRDefault="00B91732" w:rsidP="00B91732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To what extent was it complicated to use the VFC app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lain this further? Can you provide an example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</w:rPr>
              <w:t>What did you consider the biggest advantages of the VFC app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lain this further? Can you provide an example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</w:rPr>
              <w:t>What did you consider the biggest disadvantages of the VFC app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lain this further? Can you provide an example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How often did you use the VFC app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On which occasions did you use it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Did you have contact with healthcare professionals through the helpline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In what situation was that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What advice did you receive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lastRenderedPageBreak/>
              <w:t>To which extent did that help you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  <w:noProof/>
                <w:color w:val="auto"/>
              </w:rPr>
              <w:t>Did you experience any technical issues while using the VFC app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lain this further? Can you provide an example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  <w:i/>
              </w:rPr>
              <w:t>Do you think improvements are possible, and if so, what improvements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If you had to go to the emergency room again with a new injury, would you be willing to use the VFC app again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 xml:space="preserve">What makes you say that? </w:t>
            </w:r>
          </w:p>
        </w:tc>
      </w:tr>
      <w:tr w:rsidR="00B91732" w:rsidRPr="00390C50" w:rsidTr="00DC2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1732" w:rsidRPr="00390C50" w:rsidRDefault="00B91732" w:rsidP="00DC2DE2">
            <w:pPr>
              <w:pStyle w:val="Geenafstand"/>
              <w:spacing w:line="360" w:lineRule="auto"/>
              <w:rPr>
                <w:rFonts w:ascii="Arial" w:hAnsi="Arial" w:cs="Arial"/>
              </w:rPr>
            </w:pPr>
            <w:r w:rsidRPr="00390C50">
              <w:rPr>
                <w:rFonts w:ascii="Arial" w:hAnsi="Arial" w:cs="Arial"/>
              </w:rPr>
              <w:lastRenderedPageBreak/>
              <w:t xml:space="preserve">Preliminary Efficacy </w:t>
            </w:r>
          </w:p>
        </w:tc>
      </w:tr>
      <w:tr w:rsidR="00B91732" w:rsidRPr="00FE6E57" w:rsidTr="00DC2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:rsidR="00B91732" w:rsidRPr="00390C50" w:rsidRDefault="00B91732" w:rsidP="00B91732">
            <w:pPr>
              <w:pStyle w:val="Geenafstand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Arial" w:hAnsi="Arial" w:cs="Arial"/>
                <w:b w:val="0"/>
                <w:noProof/>
              </w:rPr>
            </w:pPr>
            <w:r w:rsidRPr="00390C50">
              <w:rPr>
                <w:rFonts w:ascii="Arial" w:hAnsi="Arial" w:cs="Arial"/>
                <w:b w:val="0"/>
              </w:rPr>
              <w:t>What do you think about the VFC app being offered as an alternative to standard care in the hospital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  <w:i/>
                <w:noProof/>
              </w:rPr>
            </w:pPr>
            <w:r w:rsidRPr="00390C50">
              <w:rPr>
                <w:rFonts w:ascii="Arial" w:hAnsi="Arial" w:cs="Arial"/>
                <w:b w:val="0"/>
                <w:i/>
                <w:noProof/>
              </w:rPr>
              <w:t>Can you explain this further? Can you provide an example?</w:t>
            </w:r>
          </w:p>
          <w:p w:rsidR="00B91732" w:rsidRPr="00390C50" w:rsidRDefault="00B91732" w:rsidP="00B91732">
            <w:pPr>
              <w:pStyle w:val="Lijstalinea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Arial" w:hAnsi="Arial" w:cs="Arial"/>
                <w:b w:val="0"/>
                <w:noProof/>
              </w:rPr>
            </w:pPr>
            <w:r w:rsidRPr="00390C50">
              <w:rPr>
                <w:rFonts w:ascii="Arial" w:hAnsi="Arial" w:cs="Arial"/>
                <w:b w:val="0"/>
                <w:noProof/>
              </w:rPr>
              <w:t>To what extent did using the VFC app help you in your treatment and recovery?</w:t>
            </w:r>
          </w:p>
          <w:p w:rsidR="00B91732" w:rsidRPr="00390C50" w:rsidRDefault="00B91732" w:rsidP="00B91732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b w:val="0"/>
                <w:i/>
              </w:rPr>
            </w:pPr>
            <w:r w:rsidRPr="00390C50">
              <w:rPr>
                <w:rFonts w:ascii="Arial" w:hAnsi="Arial" w:cs="Arial"/>
                <w:b w:val="0"/>
                <w:i/>
              </w:rPr>
              <w:t>Can you explain this further? Can you provide an example?</w:t>
            </w:r>
          </w:p>
          <w:p w:rsidR="00B91732" w:rsidRPr="00390C50" w:rsidRDefault="00B91732" w:rsidP="00B91732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</w:rPr>
            </w:pPr>
            <w:r w:rsidRPr="00390C50">
              <w:rPr>
                <w:rFonts w:ascii="Arial" w:hAnsi="Arial" w:cs="Arial"/>
                <w:b w:val="0"/>
              </w:rPr>
              <w:t>To what extent did you feel safe with the digital care pathway and the use of the VFC app?</w:t>
            </w:r>
          </w:p>
          <w:p w:rsidR="00B91732" w:rsidRPr="00390C50" w:rsidRDefault="00B91732" w:rsidP="00B91732">
            <w:pPr>
              <w:pStyle w:val="Geenafstand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i/>
              </w:rPr>
            </w:pPr>
            <w:r w:rsidRPr="00390C50">
              <w:rPr>
                <w:rFonts w:ascii="Arial" w:hAnsi="Arial" w:cs="Arial"/>
                <w:b w:val="0"/>
              </w:rPr>
              <w:t xml:space="preserve"> </w:t>
            </w:r>
            <w:r w:rsidRPr="00390C50">
              <w:rPr>
                <w:rFonts w:ascii="Arial" w:hAnsi="Arial" w:cs="Arial"/>
                <w:b w:val="0"/>
                <w:i/>
              </w:rPr>
              <w:t>Can you explain this further? Can you provide an example?</w:t>
            </w:r>
          </w:p>
        </w:tc>
      </w:tr>
    </w:tbl>
    <w:p w:rsidR="00B91732" w:rsidRPr="0026721F" w:rsidRDefault="00B91732" w:rsidP="00B91732">
      <w:pPr>
        <w:spacing w:line="240" w:lineRule="auto"/>
        <w:rPr>
          <w:rStyle w:val="Nadruk"/>
          <w:rFonts w:cs="Arial"/>
          <w:iCs w:val="0"/>
          <w:noProof/>
        </w:rPr>
      </w:pPr>
    </w:p>
    <w:p w:rsidR="00B91732" w:rsidRDefault="00B91732" w:rsidP="00B9173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B5334" w:rsidRDefault="00F95D03"/>
    <w:sectPr w:rsidR="008B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25C56"/>
    <w:multiLevelType w:val="hybridMultilevel"/>
    <w:tmpl w:val="273C93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9927A3"/>
    <w:multiLevelType w:val="hybridMultilevel"/>
    <w:tmpl w:val="9618A86E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" w15:restartNumberingAfterBreak="0">
    <w:nsid w:val="584B701B"/>
    <w:multiLevelType w:val="hybridMultilevel"/>
    <w:tmpl w:val="FBAEDE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F136B8A"/>
    <w:multiLevelType w:val="hybridMultilevel"/>
    <w:tmpl w:val="4536772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ED81156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  <w:color w:val="auto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732"/>
    <w:rsid w:val="00A17EB5"/>
    <w:rsid w:val="00B91732"/>
    <w:rsid w:val="00F95D03"/>
    <w:rsid w:val="00FB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875CDF-CFF8-4FE4-AC94-641A9D97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9173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91732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B91732"/>
    <w:pPr>
      <w:spacing w:after="0" w:line="240" w:lineRule="auto"/>
    </w:pPr>
    <w:rPr>
      <w:lang w:val="en-US"/>
    </w:rPr>
  </w:style>
  <w:style w:type="character" w:styleId="Nadruk">
    <w:name w:val="Emphasis"/>
    <w:basedOn w:val="Standaardalinea-lettertype"/>
    <w:uiPriority w:val="20"/>
    <w:qFormat/>
    <w:rsid w:val="00B91732"/>
    <w:rPr>
      <w:rFonts w:cs="Times New Roman"/>
      <w:i/>
      <w:iCs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B91732"/>
    <w:rPr>
      <w:lang w:val="en-US"/>
    </w:rPr>
  </w:style>
  <w:style w:type="table" w:styleId="Gemiddeldelijst1-accent4">
    <w:name w:val="Medium List 1 Accent 4"/>
    <w:basedOn w:val="Standaardtabel"/>
    <w:uiPriority w:val="65"/>
    <w:rsid w:val="00B91732"/>
    <w:pPr>
      <w:spacing w:after="0" w:line="240" w:lineRule="auto"/>
    </w:pPr>
    <w:rPr>
      <w:rFonts w:ascii="Segoe UI" w:hAnsi="Segoe U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Spierings, Jelle (Juiste Zorg, Plaats en Kosten)</cp:lastModifiedBy>
  <cp:revision>2</cp:revision>
  <dcterms:created xsi:type="dcterms:W3CDTF">2024-06-28T07:38:00Z</dcterms:created>
  <dcterms:modified xsi:type="dcterms:W3CDTF">2024-06-28T07:38:00Z</dcterms:modified>
</cp:coreProperties>
</file>